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C5FF0" w14:textId="77777777" w:rsidR="0030739A" w:rsidRPr="00AA5593" w:rsidRDefault="0030739A" w:rsidP="0030739A"/>
    <w:p w14:paraId="1623501C" w14:textId="3043DB40" w:rsidR="0081512A" w:rsidRPr="00AA5593" w:rsidRDefault="00080E2F" w:rsidP="00CE4D2E">
      <w:pPr>
        <w:spacing w:after="160" w:line="259" w:lineRule="auto"/>
        <w:jc w:val="center"/>
        <w:rPr>
          <w:b/>
          <w:bCs/>
        </w:rPr>
      </w:pPr>
      <w:r>
        <w:rPr>
          <w:b/>
          <w:bCs/>
        </w:rPr>
        <w:t xml:space="preserve">S1 </w:t>
      </w:r>
      <w:r w:rsidR="00562F22" w:rsidRPr="00AA5593">
        <w:rPr>
          <w:b/>
          <w:bCs/>
        </w:rPr>
        <w:t>Table.</w:t>
      </w:r>
      <w:r w:rsidR="00562F22" w:rsidRPr="00AA5593">
        <w:t xml:space="preserve"> </w:t>
      </w:r>
      <w:r w:rsidR="001A6EFC" w:rsidRPr="00AA5593">
        <w:t>C</w:t>
      </w:r>
      <w:r w:rsidR="00A944A8" w:rsidRPr="00AA5593">
        <w:t>ountries</w:t>
      </w:r>
      <w:r w:rsidR="001A6EFC" w:rsidRPr="00AA5593">
        <w:t xml:space="preserve"> included</w:t>
      </w:r>
      <w:r w:rsidR="00A944A8" w:rsidRPr="00AA5593">
        <w:t xml:space="preserve"> and corresponding </w:t>
      </w:r>
      <w:r w:rsidR="001A6EFC" w:rsidRPr="00AA5593">
        <w:t>Demographic and Health Surveys</w:t>
      </w:r>
      <w:r w:rsidR="00A944A8" w:rsidRPr="00AA5593">
        <w:t xml:space="preserve"> (DHS), along with gross national income (GNI) </w:t>
      </w:r>
      <w:r w:rsidR="001A6EFC" w:rsidRPr="00AA5593">
        <w:t>estimates.</w:t>
      </w:r>
    </w:p>
    <w:tbl>
      <w:tblPr>
        <w:tblW w:w="85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8"/>
        <w:gridCol w:w="3077"/>
        <w:gridCol w:w="2403"/>
      </w:tblGrid>
      <w:tr w:rsidR="0081512A" w:rsidRPr="00AA5593" w14:paraId="1FD7C438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D9D9D9" w:themeFill="background1" w:themeFillShade="D9"/>
            <w:noWrap/>
            <w:vAlign w:val="center"/>
            <w:hideMark/>
          </w:tcPr>
          <w:p w14:paraId="38EF64CE" w14:textId="77777777" w:rsidR="00562F22" w:rsidRPr="00AA5593" w:rsidRDefault="00562F22" w:rsidP="00562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5593">
              <w:rPr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077" w:type="dxa"/>
            <w:shd w:val="clear" w:color="auto" w:fill="D9D9D9" w:themeFill="background1" w:themeFillShade="D9"/>
            <w:noWrap/>
            <w:vAlign w:val="center"/>
            <w:hideMark/>
          </w:tcPr>
          <w:p w14:paraId="52FB015C" w14:textId="77777777" w:rsidR="00562F22" w:rsidRPr="00AA5593" w:rsidRDefault="00562F22" w:rsidP="00562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5593">
              <w:rPr>
                <w:b/>
                <w:bCs/>
                <w:color w:val="000000"/>
                <w:sz w:val="20"/>
                <w:szCs w:val="20"/>
              </w:rPr>
              <w:t>Standard DHS survey</w:t>
            </w:r>
          </w:p>
        </w:tc>
        <w:tc>
          <w:tcPr>
            <w:tcW w:w="2403" w:type="dxa"/>
            <w:shd w:val="clear" w:color="auto" w:fill="D9D9D9" w:themeFill="background1" w:themeFillShade="D9"/>
            <w:noWrap/>
            <w:vAlign w:val="center"/>
            <w:hideMark/>
          </w:tcPr>
          <w:p w14:paraId="02700E0D" w14:textId="6D6A1932" w:rsidR="00562F22" w:rsidRPr="00AA5593" w:rsidRDefault="00562F22" w:rsidP="00562F2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A5593">
              <w:rPr>
                <w:b/>
                <w:bCs/>
                <w:color w:val="000000"/>
                <w:sz w:val="20"/>
                <w:szCs w:val="20"/>
              </w:rPr>
              <w:t>GNI (202</w:t>
            </w:r>
            <w:r w:rsidR="00C75E78" w:rsidRPr="00AA5593">
              <w:rPr>
                <w:b/>
                <w:bCs/>
                <w:color w:val="000000"/>
                <w:sz w:val="20"/>
                <w:szCs w:val="20"/>
              </w:rPr>
              <w:t>2</w:t>
            </w:r>
            <w:r w:rsidRPr="00AA5593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AA5593">
              <w:rPr>
                <w:b/>
                <w:bCs/>
                <w:color w:val="000000"/>
                <w:sz w:val="20"/>
                <w:szCs w:val="20"/>
              </w:rPr>
              <w:t>USD)</w:t>
            </w:r>
            <w:r w:rsidR="001A6EFC" w:rsidRPr="00AA5593">
              <w:rPr>
                <w:b/>
                <w:bCs/>
                <w:color w:val="000000"/>
                <w:sz w:val="20"/>
                <w:szCs w:val="20"/>
              </w:rPr>
              <w:t>*</w:t>
            </w:r>
            <w:proofErr w:type="gramEnd"/>
          </w:p>
        </w:tc>
      </w:tr>
      <w:tr w:rsidR="00562F22" w:rsidRPr="00AA5593" w14:paraId="57B87A40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338F545D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1CA45139" w14:textId="5A14EE00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5</w:t>
            </w:r>
            <w:r w:rsidR="009F4DC4" w:rsidRPr="00AA5593">
              <w:rPr>
                <w:sz w:val="20"/>
                <w:szCs w:val="20"/>
              </w:rPr>
              <w:t>–</w:t>
            </w:r>
            <w:r w:rsidRPr="00AA5593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6CCBE96" w14:textId="07541F30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</w:t>
            </w:r>
            <w:r w:rsidR="00007C2E" w:rsidRPr="00AA5593">
              <w:rPr>
                <w:color w:val="000000"/>
                <w:sz w:val="20"/>
                <w:szCs w:val="20"/>
              </w:rPr>
              <w:t>,</w:t>
            </w:r>
            <w:r w:rsidRPr="00AA5593">
              <w:rPr>
                <w:color w:val="000000"/>
                <w:sz w:val="20"/>
                <w:szCs w:val="20"/>
              </w:rPr>
              <w:t>900</w:t>
            </w:r>
          </w:p>
        </w:tc>
      </w:tr>
      <w:tr w:rsidR="00562F22" w:rsidRPr="00AA5593" w14:paraId="5EF4A448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5B36C975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FDB7008" w14:textId="6FFB4951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1; 2014; </w:t>
            </w:r>
            <w:r w:rsidR="00562F22" w:rsidRPr="00AA5593">
              <w:rPr>
                <w:color w:val="000000"/>
                <w:sz w:val="20"/>
                <w:szCs w:val="20"/>
              </w:rPr>
              <w:t>2017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="00562F22" w:rsidRPr="00AA559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065DDA5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820</w:t>
            </w:r>
          </w:p>
        </w:tc>
      </w:tr>
      <w:tr w:rsidR="00562F22" w:rsidRPr="00AA5593" w14:paraId="17261CC5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6A4F57D7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0E9BABC" w14:textId="1692FB46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</w:t>
            </w:r>
            <w:r w:rsidR="006C66D5" w:rsidRPr="00AA5593">
              <w:rPr>
                <w:color w:val="000000"/>
                <w:sz w:val="20"/>
                <w:szCs w:val="20"/>
              </w:rPr>
              <w:t>–</w:t>
            </w:r>
            <w:r w:rsidR="007115BF" w:rsidRPr="00AA5593">
              <w:rPr>
                <w:color w:val="000000"/>
                <w:sz w:val="20"/>
                <w:szCs w:val="20"/>
              </w:rPr>
              <w:t>20</w:t>
            </w:r>
            <w:r w:rsidRPr="00AA5593">
              <w:rPr>
                <w:color w:val="000000"/>
                <w:sz w:val="20"/>
                <w:szCs w:val="20"/>
              </w:rPr>
              <w:t xml:space="preserve">12; </w:t>
            </w:r>
            <w:r w:rsidR="00562F22" w:rsidRPr="00AA5593">
              <w:rPr>
                <w:color w:val="000000"/>
                <w:sz w:val="20"/>
                <w:szCs w:val="20"/>
              </w:rPr>
              <w:t>2017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="00562F22" w:rsidRPr="00AA559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1AD79CB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400</w:t>
            </w:r>
          </w:p>
        </w:tc>
      </w:tr>
      <w:tr w:rsidR="00DC0ECE" w:rsidRPr="00AA5593" w14:paraId="722CF8B5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A84E6E4" w14:textId="7DDBF1DB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79AAAF2" w14:textId="54E46864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439CD1E4" w14:textId="1ABBE96B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840</w:t>
            </w:r>
          </w:p>
        </w:tc>
      </w:tr>
      <w:tr w:rsidR="00562F22" w:rsidRPr="00AA5593" w14:paraId="020FBF77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2C2A5D24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043E64F" w14:textId="1FBE6108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0; </w:t>
            </w:r>
            <w:r w:rsidR="00562F22" w:rsidRPr="00AA5593">
              <w:rPr>
                <w:color w:val="000000"/>
                <w:sz w:val="20"/>
                <w:szCs w:val="20"/>
              </w:rPr>
              <w:t>2016</w:t>
            </w:r>
            <w:r w:rsidR="009F4DC4" w:rsidRPr="00AA5593">
              <w:rPr>
                <w:sz w:val="20"/>
                <w:szCs w:val="20"/>
              </w:rPr>
              <w:t>–</w:t>
            </w:r>
            <w:r w:rsidR="00562F22" w:rsidRPr="00AA5593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7E75E0B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562F22" w:rsidRPr="00AA5593" w14:paraId="32324D1B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3130E843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C4B1661" w14:textId="659D3703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; 2014</w:t>
            </w:r>
            <w:r w:rsidR="000963CA" w:rsidRPr="00AA5593">
              <w:rPr>
                <w:color w:val="000000"/>
                <w:sz w:val="20"/>
                <w:szCs w:val="20"/>
              </w:rPr>
              <w:t>;</w:t>
            </w:r>
            <w:r w:rsidRPr="00AA5593">
              <w:rPr>
                <w:color w:val="000000"/>
                <w:sz w:val="20"/>
                <w:szCs w:val="20"/>
              </w:rPr>
              <w:t xml:space="preserve"> </w:t>
            </w:r>
            <w:r w:rsidR="00562F22" w:rsidRPr="00AA5593">
              <w:rPr>
                <w:color w:val="000000"/>
                <w:sz w:val="20"/>
                <w:szCs w:val="20"/>
              </w:rPr>
              <w:t>2021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="00562F22" w:rsidRPr="00AA559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7A64F05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700</w:t>
            </w:r>
          </w:p>
        </w:tc>
      </w:tr>
      <w:tr w:rsidR="00562F22" w:rsidRPr="00AA5593" w14:paraId="29018812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4EC4D9ED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0E9401F" w14:textId="2241F71C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1; </w:t>
            </w:r>
            <w:r w:rsidR="00562F22" w:rsidRPr="00AA5593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F4DDC19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660</w:t>
            </w:r>
          </w:p>
        </w:tc>
      </w:tr>
      <w:tr w:rsidR="00562F22" w:rsidRPr="00AA5593" w14:paraId="00F01CDF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3ACDDDFA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had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6C98595" w14:textId="5B545664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4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Pr="00AA559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C165CB9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690</w:t>
            </w:r>
          </w:p>
        </w:tc>
      </w:tr>
      <w:tr w:rsidR="00DC0ECE" w:rsidRPr="00AA5593" w14:paraId="76E37A08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11842AB8" w14:textId="2C55CE9C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66783AD" w14:textId="50A86B06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C334B7B" w14:textId="38354343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610</w:t>
            </w:r>
          </w:p>
        </w:tc>
      </w:tr>
      <w:tr w:rsidR="00DC0ECE" w:rsidRPr="00AA5593" w14:paraId="1ABF11EC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6DB62B61" w14:textId="54255D20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0AB19D5" w14:textId="4D830E2C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Pr="00AA559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F0AC1F1" w14:textId="2952BE13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060</w:t>
            </w:r>
          </w:p>
        </w:tc>
      </w:tr>
      <w:tr w:rsidR="00562F22" w:rsidRPr="00AA5593" w14:paraId="4E75BCBE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16904DA3" w14:textId="52000A25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ongo</w:t>
            </w:r>
            <w:r w:rsidR="00795EF5">
              <w:rPr>
                <w:color w:val="000000"/>
                <w:sz w:val="20"/>
                <w:szCs w:val="20"/>
              </w:rPr>
              <w:t>,</w:t>
            </w:r>
            <w:r w:rsidR="00DC0ECE" w:rsidRPr="00AA5593">
              <w:rPr>
                <w:color w:val="000000"/>
                <w:sz w:val="20"/>
                <w:szCs w:val="20"/>
              </w:rPr>
              <w:t xml:space="preserve"> </w:t>
            </w:r>
            <w:r w:rsidRPr="00AA5593">
              <w:rPr>
                <w:color w:val="000000"/>
                <w:sz w:val="20"/>
                <w:szCs w:val="20"/>
              </w:rPr>
              <w:t>Democratic</w:t>
            </w:r>
            <w:r w:rsidR="00DC0ECE" w:rsidRPr="00AA5593">
              <w:rPr>
                <w:color w:val="000000"/>
                <w:sz w:val="20"/>
                <w:szCs w:val="20"/>
              </w:rPr>
              <w:t xml:space="preserve"> </w:t>
            </w:r>
            <w:r w:rsidRPr="00AA5593">
              <w:rPr>
                <w:color w:val="000000"/>
                <w:sz w:val="20"/>
                <w:szCs w:val="20"/>
              </w:rPr>
              <w:t>Republic</w:t>
            </w:r>
            <w:r w:rsidR="00795EF5">
              <w:rPr>
                <w:color w:val="000000"/>
                <w:sz w:val="20"/>
                <w:szCs w:val="20"/>
              </w:rPr>
              <w:t xml:space="preserve"> of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8FF29A7" w14:textId="37C391A4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Pr="00AA5593">
              <w:rPr>
                <w:color w:val="000000"/>
                <w:sz w:val="20"/>
                <w:szCs w:val="20"/>
              </w:rPr>
              <w:t xml:space="preserve">14; </w:t>
            </w:r>
            <w:r w:rsidR="00562F22" w:rsidRPr="00AA5593">
              <w:rPr>
                <w:color w:val="000000"/>
                <w:sz w:val="20"/>
                <w:szCs w:val="20"/>
              </w:rPr>
              <w:t>2017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FEDBCEE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590</w:t>
            </w:r>
          </w:p>
        </w:tc>
      </w:tr>
      <w:tr w:rsidR="00DC0ECE" w:rsidRPr="00AA5593" w14:paraId="3005455C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95C9E4F" w14:textId="3A40B8FF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C</w:t>
            </w:r>
            <w:r w:rsidR="00795EF5">
              <w:rPr>
                <w:color w:val="000000"/>
                <w:sz w:val="16"/>
                <w:szCs w:val="16"/>
              </w:rPr>
              <w:t>ô</w:t>
            </w:r>
            <w:r w:rsidRPr="00AA5593">
              <w:rPr>
                <w:color w:val="000000"/>
                <w:sz w:val="20"/>
                <w:szCs w:val="20"/>
              </w:rPr>
              <w:t>te d'Ivoir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13204A1" w14:textId="64B70A61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</w:t>
            </w:r>
            <w:r w:rsidR="009F4DC4" w:rsidRPr="00AA5593">
              <w:rPr>
                <w:sz w:val="20"/>
                <w:szCs w:val="20"/>
              </w:rPr>
              <w:t>–</w:t>
            </w:r>
            <w:r w:rsidR="009F4DC4" w:rsidRPr="00AA5593">
              <w:rPr>
                <w:color w:val="000000"/>
                <w:sz w:val="20"/>
                <w:szCs w:val="20"/>
              </w:rPr>
              <w:t>20</w:t>
            </w:r>
            <w:r w:rsidRPr="00AA559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56E87CB6" w14:textId="30A29AC8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620</w:t>
            </w:r>
          </w:p>
        </w:tc>
      </w:tr>
      <w:tr w:rsidR="00DC0ECE" w:rsidRPr="00AA5593" w14:paraId="532991B1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71487497" w14:textId="345174E2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3ADBD7E" w14:textId="6ED5DE48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B4B4F2F" w14:textId="23469A41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9,050</w:t>
            </w:r>
          </w:p>
        </w:tc>
      </w:tr>
      <w:tr w:rsidR="00562F22" w:rsidRPr="00AA5593" w14:paraId="3B76C541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15D6AD67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7C6FCDE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57DFB02E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4,100</w:t>
            </w:r>
          </w:p>
        </w:tc>
      </w:tr>
      <w:tr w:rsidR="00562F22" w:rsidRPr="00AA5593" w14:paraId="14F2739F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567A21B5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66C0774" w14:textId="1740042C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1; </w:t>
            </w:r>
            <w:r w:rsidR="00562F22" w:rsidRPr="00AA5593">
              <w:rPr>
                <w:color w:val="000000"/>
                <w:sz w:val="20"/>
                <w:szCs w:val="20"/>
              </w:rPr>
              <w:t>2016</w:t>
            </w:r>
            <w:r w:rsidRPr="00AA5593">
              <w:rPr>
                <w:color w:val="000000"/>
                <w:sz w:val="20"/>
                <w:szCs w:val="20"/>
              </w:rPr>
              <w:t>; 2019 (interim)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1966B9CC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020</w:t>
            </w:r>
          </w:p>
        </w:tc>
      </w:tr>
      <w:tr w:rsidR="00DC0ECE" w:rsidRPr="00AA5593" w14:paraId="51FE4EDE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6FEDBFA1" w14:textId="321573ED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EDD7C0D" w14:textId="5D162838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2; 2019</w:t>
            </w:r>
            <w:r w:rsidR="00240457"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61ECBC3D" w14:textId="406F80CF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7,540</w:t>
            </w:r>
          </w:p>
        </w:tc>
      </w:tr>
      <w:tr w:rsidR="00562F22" w:rsidRPr="00AA5593" w14:paraId="0EEE7FD8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344A4A31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10D12D1" w14:textId="3611C549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3; </w:t>
            </w:r>
            <w:r w:rsidR="00562F22" w:rsidRPr="00AA5593">
              <w:rPr>
                <w:color w:val="000000"/>
                <w:sz w:val="20"/>
                <w:szCs w:val="20"/>
              </w:rPr>
              <w:t>2019</w:t>
            </w:r>
            <w:r w:rsidR="00240457" w:rsidRPr="00AA5593">
              <w:rPr>
                <w:sz w:val="20"/>
                <w:szCs w:val="20"/>
              </w:rPr>
              <w:t>–20</w:t>
            </w:r>
            <w:r w:rsidR="00562F22" w:rsidRPr="00AA559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D97ADAD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810</w:t>
            </w:r>
          </w:p>
        </w:tc>
      </w:tr>
      <w:tr w:rsidR="00562F22" w:rsidRPr="00AA5593" w14:paraId="205EF190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6EAB4B92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3C7F1288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1F6B3DC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350</w:t>
            </w:r>
          </w:p>
        </w:tc>
      </w:tr>
      <w:tr w:rsidR="00562F22" w:rsidRPr="00AA5593" w14:paraId="0AD0320A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7565F7B4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3DC9EC9" w14:textId="62CA4C4C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4</w:t>
            </w:r>
            <w:r w:rsidR="007115BF" w:rsidRPr="00AA5593">
              <w:rPr>
                <w:color w:val="000000"/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1C48287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5,350</w:t>
            </w:r>
          </w:p>
        </w:tc>
      </w:tr>
      <w:tr w:rsidR="00562F22" w:rsidRPr="00AA5593" w14:paraId="497DBE24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701C5790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0A58166B" w14:textId="04CD753A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2; </w:t>
            </w:r>
            <w:r w:rsidR="00562F22" w:rsidRPr="00AA5593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7060B7F2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180</w:t>
            </w:r>
          </w:p>
        </w:tc>
      </w:tr>
      <w:tr w:rsidR="00562F22" w:rsidRPr="00AA5593" w14:paraId="24777878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77F45540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737760D9" w14:textId="05DDE418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2; </w:t>
            </w:r>
            <w:r w:rsidR="00562F22" w:rsidRPr="00AA5593">
              <w:rPr>
                <w:color w:val="000000"/>
                <w:sz w:val="20"/>
                <w:szCs w:val="20"/>
              </w:rPr>
              <w:t>2016</w:t>
            </w:r>
            <w:r w:rsidR="00240457" w:rsidRPr="00AA5593">
              <w:rPr>
                <w:sz w:val="20"/>
                <w:szCs w:val="20"/>
              </w:rPr>
              <w:t>–20</w:t>
            </w:r>
            <w:r w:rsidR="00562F22" w:rsidRPr="00AA559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45CB548D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610</w:t>
            </w:r>
          </w:p>
        </w:tc>
      </w:tr>
      <w:tr w:rsidR="00DC0ECE" w:rsidRPr="00AA5593" w14:paraId="63B30D8E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40CCA05" w14:textId="09A8B798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9AEF238" w14:textId="2C841016" w:rsidR="00DC0ECE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</w:t>
            </w:r>
            <w:r w:rsidR="00F323D5"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78EFE00" w14:textId="1E235929" w:rsidR="00DC0ECE" w:rsidRPr="00AA5593" w:rsidRDefault="00C75E78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740</w:t>
            </w:r>
          </w:p>
        </w:tc>
      </w:tr>
      <w:tr w:rsidR="00562F22" w:rsidRPr="00AA5593" w14:paraId="1CB8724B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165565DE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6531BA0E" w14:textId="3781CFA4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5</w:t>
            </w:r>
            <w:r w:rsidR="007115BF" w:rsidRPr="00AA5593">
              <w:rPr>
                <w:color w:val="000000"/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6;</w:t>
            </w:r>
            <w:r w:rsidR="000963CA" w:rsidRPr="00AA5593">
              <w:rPr>
                <w:color w:val="000000"/>
                <w:sz w:val="20"/>
                <w:szCs w:val="20"/>
              </w:rPr>
              <w:t xml:space="preserve"> </w:t>
            </w:r>
            <w:r w:rsidR="00562F22" w:rsidRPr="00AA5593">
              <w:rPr>
                <w:color w:val="000000"/>
                <w:sz w:val="20"/>
                <w:szCs w:val="20"/>
              </w:rPr>
              <w:t>2019</w:t>
            </w:r>
            <w:r w:rsidR="007115BF" w:rsidRPr="00AA5593">
              <w:rPr>
                <w:color w:val="000000"/>
                <w:sz w:val="20"/>
                <w:szCs w:val="20"/>
              </w:rPr>
              <w:t>–20</w:t>
            </w:r>
            <w:r w:rsidR="00562F22" w:rsidRPr="00AA559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3FBBA512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380</w:t>
            </w:r>
          </w:p>
        </w:tc>
      </w:tr>
      <w:tr w:rsidR="00562F22" w:rsidRPr="00AA5593" w14:paraId="6D0B0F25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6B05570C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46E96337" w14:textId="0A0790FC" w:rsidR="00562F22" w:rsidRPr="00AA5593" w:rsidRDefault="00DC0ECE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2; </w:t>
            </w:r>
            <w:r w:rsidR="00562F22" w:rsidRPr="00AA5593">
              <w:rPr>
                <w:color w:val="000000"/>
                <w:sz w:val="20"/>
                <w:szCs w:val="20"/>
              </w:rPr>
              <w:t>2017</w:t>
            </w:r>
            <w:r w:rsidR="00F323D5" w:rsidRPr="00AA5593">
              <w:rPr>
                <w:sz w:val="20"/>
                <w:szCs w:val="20"/>
              </w:rPr>
              <w:t>–20</w:t>
            </w:r>
            <w:r w:rsidR="00562F22" w:rsidRPr="00AA559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901890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4,260</w:t>
            </w:r>
          </w:p>
        </w:tc>
      </w:tr>
      <w:tr w:rsidR="00562F22" w:rsidRPr="00AA5593" w14:paraId="6EB6DBB0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5C50FF8B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A686711" w14:textId="7293C6E3" w:rsidR="00562F22" w:rsidRPr="00AA5593" w:rsidRDefault="000D1E9B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4; </w:t>
            </w:r>
            <w:r w:rsidR="00562F22" w:rsidRPr="00AA5593">
              <w:rPr>
                <w:color w:val="000000"/>
                <w:sz w:val="20"/>
                <w:szCs w:val="20"/>
              </w:rPr>
              <w:t>2022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0246BC6A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170</w:t>
            </w:r>
          </w:p>
        </w:tc>
      </w:tr>
      <w:tr w:rsidR="00562F22" w:rsidRPr="00AA5593" w14:paraId="1975F8DA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7816DD15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202C5FD9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6165CCFD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260</w:t>
            </w:r>
          </w:p>
        </w:tc>
      </w:tr>
      <w:tr w:rsidR="00562F22" w:rsidRPr="00AA5593" w14:paraId="5B100F0F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  <w:hideMark/>
          </w:tcPr>
          <w:p w14:paraId="5DD88F19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3077" w:type="dxa"/>
            <w:shd w:val="clear" w:color="auto" w:fill="auto"/>
            <w:noWrap/>
            <w:vAlign w:val="center"/>
            <w:hideMark/>
          </w:tcPr>
          <w:p w14:paraId="57F68BFF" w14:textId="5F51D52F" w:rsidR="00562F22" w:rsidRPr="00AA5593" w:rsidRDefault="000D1E9B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 xml:space="preserve">2013; </w:t>
            </w:r>
            <w:r w:rsidR="00562F22" w:rsidRPr="00AA5593">
              <w:rPr>
                <w:color w:val="000000"/>
                <w:sz w:val="20"/>
                <w:szCs w:val="20"/>
              </w:rPr>
              <w:t>2019</w:t>
            </w:r>
            <w:r w:rsidR="00F323D5" w:rsidRPr="00AA5593">
              <w:rPr>
                <w:sz w:val="20"/>
                <w:szCs w:val="20"/>
              </w:rPr>
              <w:t>–20</w:t>
            </w:r>
            <w:r w:rsidR="00562F22" w:rsidRPr="00AA559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14:paraId="28658E47" w14:textId="77777777" w:rsidR="00562F22" w:rsidRPr="00AA5593" w:rsidRDefault="00562F22" w:rsidP="00562F22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680</w:t>
            </w:r>
          </w:p>
        </w:tc>
      </w:tr>
      <w:tr w:rsidR="000D2385" w:rsidRPr="00AA5593" w14:paraId="08211B26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310D159E" w14:textId="0C4F9FA7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5E032A09" w14:textId="65AC8768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A707ABB" w14:textId="26D3946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510</w:t>
            </w:r>
          </w:p>
        </w:tc>
      </w:tr>
      <w:tr w:rsidR="000D2385" w:rsidRPr="00AA5593" w14:paraId="6FB0AAFE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CD2CA71" w14:textId="679CD4DF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DAD2606" w14:textId="069F5FEF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; 2015</w:t>
            </w:r>
            <w:r w:rsidRPr="00AA5593">
              <w:rPr>
                <w:sz w:val="20"/>
                <w:szCs w:val="20"/>
              </w:rPr>
              <w:t>–</w:t>
            </w:r>
            <w:r w:rsidRPr="00AA5593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69866E9" w14:textId="2B2FFD0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640</w:t>
            </w:r>
          </w:p>
        </w:tc>
      </w:tr>
      <w:tr w:rsidR="000D2385" w:rsidRPr="00AA5593" w14:paraId="0740DF22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7186FE02" w14:textId="5EBCC370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2CB751B" w14:textId="0AA2805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6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25879AE" w14:textId="172295F3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1,030</w:t>
            </w:r>
          </w:p>
        </w:tc>
      </w:tr>
      <w:tr w:rsidR="000D2385" w:rsidRPr="00AA5593" w14:paraId="76B7C9ED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4216379" w14:textId="03CA82DC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ali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2FF1E47C" w14:textId="0B0AEBD8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2–2013; 2018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6DD7467B" w14:textId="3D06809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850</w:t>
            </w:r>
          </w:p>
        </w:tc>
      </w:tr>
      <w:tr w:rsidR="000D2385" w:rsidRPr="00AA5593" w14:paraId="5B1E4C2F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3A97B664" w14:textId="345D985E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93CDC7D" w14:textId="05AB1A34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9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5EE39029" w14:textId="1018FE6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160</w:t>
            </w:r>
          </w:p>
        </w:tc>
      </w:tr>
      <w:tr w:rsidR="000D2385" w:rsidRPr="00AA5593" w14:paraId="6F9C37BC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FA3AF72" w14:textId="57131BBC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58E6389" w14:textId="131BDF7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28D3E4F" w14:textId="2F591F8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0D2385" w:rsidRPr="00AA5593" w14:paraId="66A03789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46900B7F" w14:textId="2B7F6860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F15DDFB" w14:textId="51D3EA0A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5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4F1ADAB" w14:textId="49C66031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210</w:t>
            </w:r>
          </w:p>
        </w:tc>
      </w:tr>
      <w:tr w:rsidR="000D2385" w:rsidRPr="00AA5593" w14:paraId="3717E3B1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4F47ABCE" w14:textId="2A86C828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B96D701" w14:textId="0FB96B9E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; 2016; 202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4C2FAAF" w14:textId="57625201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340</w:t>
            </w:r>
          </w:p>
        </w:tc>
      </w:tr>
      <w:tr w:rsidR="000D2385" w:rsidRPr="00AA5593" w14:paraId="2227D98B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F4C0BBE" w14:textId="6DD16E47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36B40A2" w14:textId="1680904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49B3AB4" w14:textId="5D2AEE3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610</w:t>
            </w:r>
          </w:p>
        </w:tc>
      </w:tr>
      <w:tr w:rsidR="000D2385" w:rsidRPr="00AA5593" w14:paraId="6D64C100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086A79C" w14:textId="4D4CFE2E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58D8F0F9" w14:textId="1DC01B2E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; 2018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5A1707A" w14:textId="6DDF7FD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,140</w:t>
            </w:r>
          </w:p>
        </w:tc>
      </w:tr>
      <w:tr w:rsidR="000D2385" w:rsidRPr="00AA5593" w14:paraId="55A6F2F3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7370F2D" w14:textId="00C33D4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64E08DE" w14:textId="5D11AC7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2–2013; 2017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7AB6E61D" w14:textId="0A11765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580</w:t>
            </w:r>
          </w:p>
        </w:tc>
      </w:tr>
      <w:tr w:rsidR="000D2385" w:rsidRPr="00AA5593" w14:paraId="0B6DD8FE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48EC7766" w14:textId="102A439F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2AD61CB" w14:textId="4070D8D8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; 2014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5; 2019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408D6523" w14:textId="443BA525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930</w:t>
            </w:r>
          </w:p>
        </w:tc>
      </w:tr>
      <w:tr w:rsidR="000D2385" w:rsidRPr="00AA5593" w14:paraId="7C9E5F57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16C1AE37" w14:textId="62BC8E3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1F454116" w14:textId="76A9506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; 2019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3EDE98F2" w14:textId="587ECA53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510</w:t>
            </w:r>
          </w:p>
        </w:tc>
      </w:tr>
      <w:tr w:rsidR="000D2385" w:rsidRPr="00AA5593" w14:paraId="750E95CA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40BA3B66" w14:textId="4B954ADC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43857F50" w14:textId="3965CA17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7371EFEF" w14:textId="1106AAFA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6,780</w:t>
            </w:r>
          </w:p>
        </w:tc>
      </w:tr>
      <w:tr w:rsidR="000D2385" w:rsidRPr="00AA5593" w14:paraId="4E9BD9D0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91A76A7" w14:textId="4BFFE8A3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7746B450" w14:textId="338C9A85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; 2015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6E80647C" w14:textId="3410A9F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200</w:t>
            </w:r>
          </w:p>
        </w:tc>
      </w:tr>
      <w:tr w:rsidR="000D2385" w:rsidRPr="00AA5593" w14:paraId="7628BAAA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E2F8985" w14:textId="138DF62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60BBA222" w14:textId="482933AC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09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0; 20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947E4FF" w14:textId="6FB030D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970</w:t>
            </w:r>
          </w:p>
        </w:tc>
      </w:tr>
      <w:tr w:rsidR="000D2385" w:rsidRPr="00AA5593" w14:paraId="5933105B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42E81036" w14:textId="1707481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Togo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5BC2D22A" w14:textId="0D65ED82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5C057A56" w14:textId="1A55427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990</w:t>
            </w:r>
          </w:p>
        </w:tc>
      </w:tr>
      <w:tr w:rsidR="000D2385" w:rsidRPr="00AA5593" w14:paraId="7BC6528D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505260D2" w14:textId="0259E6C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03593B33" w14:textId="4DF74E5D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1; 2016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1140BE04" w14:textId="2386191C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930</w:t>
            </w:r>
          </w:p>
        </w:tc>
      </w:tr>
      <w:tr w:rsidR="000D2385" w:rsidRPr="00AA5593" w14:paraId="4B07D699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0F687D79" w14:textId="06C079A9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36A2510D" w14:textId="2108063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3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4; 2018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0C0C32DC" w14:textId="4BE319D6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170</w:t>
            </w:r>
          </w:p>
        </w:tc>
      </w:tr>
      <w:tr w:rsidR="000D2385" w:rsidRPr="00AA5593" w14:paraId="242F33C6" w14:textId="77777777" w:rsidTr="000D2385">
        <w:trPr>
          <w:trHeight w:val="240"/>
          <w:jc w:val="center"/>
        </w:trPr>
        <w:tc>
          <w:tcPr>
            <w:tcW w:w="3038" w:type="dxa"/>
            <w:shd w:val="clear" w:color="auto" w:fill="auto"/>
            <w:noWrap/>
            <w:vAlign w:val="center"/>
          </w:tcPr>
          <w:p w14:paraId="2669F78B" w14:textId="41E1F22B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3077" w:type="dxa"/>
            <w:shd w:val="clear" w:color="auto" w:fill="auto"/>
            <w:noWrap/>
            <w:vAlign w:val="center"/>
          </w:tcPr>
          <w:p w14:paraId="4A4A6656" w14:textId="14144127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2010</w:t>
            </w:r>
            <w:r w:rsidRPr="00AA5593">
              <w:rPr>
                <w:sz w:val="20"/>
                <w:szCs w:val="20"/>
              </w:rPr>
              <w:t>–20</w:t>
            </w:r>
            <w:r w:rsidRPr="00AA5593">
              <w:rPr>
                <w:color w:val="000000"/>
                <w:sz w:val="20"/>
                <w:szCs w:val="20"/>
              </w:rPr>
              <w:t>11; 2015</w:t>
            </w:r>
          </w:p>
        </w:tc>
        <w:tc>
          <w:tcPr>
            <w:tcW w:w="2403" w:type="dxa"/>
            <w:shd w:val="clear" w:color="auto" w:fill="auto"/>
            <w:noWrap/>
            <w:vAlign w:val="center"/>
          </w:tcPr>
          <w:p w14:paraId="2344DF17" w14:textId="68142D5D" w:rsidR="000D2385" w:rsidRPr="00AA5593" w:rsidRDefault="000D2385" w:rsidP="000D2385">
            <w:pPr>
              <w:jc w:val="center"/>
              <w:rPr>
                <w:color w:val="000000"/>
                <w:sz w:val="20"/>
                <w:szCs w:val="20"/>
              </w:rPr>
            </w:pPr>
            <w:r w:rsidRPr="00AA5593">
              <w:rPr>
                <w:color w:val="000000"/>
                <w:sz w:val="20"/>
                <w:szCs w:val="20"/>
              </w:rPr>
              <w:t>1,500</w:t>
            </w:r>
          </w:p>
        </w:tc>
      </w:tr>
    </w:tbl>
    <w:p w14:paraId="64A46D7E" w14:textId="77777777" w:rsidR="000D2385" w:rsidRPr="00AA5593" w:rsidRDefault="000D2385" w:rsidP="000D2385">
      <w:pPr>
        <w:spacing w:after="160" w:line="259" w:lineRule="auto"/>
        <w:ind w:left="720"/>
      </w:pPr>
      <w:r w:rsidRPr="00AA5593">
        <w:t xml:space="preserve">     </w:t>
      </w:r>
    </w:p>
    <w:p w14:paraId="23570D80" w14:textId="69C2BEDE" w:rsidR="001A6EFC" w:rsidRPr="00AA5593" w:rsidRDefault="000D2385" w:rsidP="000D383C">
      <w:pPr>
        <w:spacing w:after="160" w:line="259" w:lineRule="auto"/>
        <w:ind w:left="720"/>
      </w:pPr>
      <w:r w:rsidRPr="00AA5593">
        <w:t xml:space="preserve">      </w:t>
      </w:r>
      <w:r w:rsidR="00076EC9" w:rsidRPr="00AA5593">
        <w:t>*Source: The World Bank.</w:t>
      </w:r>
    </w:p>
    <w:sectPr w:rsidR="001A6EFC" w:rsidRPr="00AA5593" w:rsidSect="000D383C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B53D1" w14:textId="77777777" w:rsidR="009D0BB9" w:rsidRDefault="009D0BB9" w:rsidP="00A35DF2">
      <w:r>
        <w:separator/>
      </w:r>
    </w:p>
  </w:endnote>
  <w:endnote w:type="continuationSeparator" w:id="0">
    <w:p w14:paraId="63704683" w14:textId="77777777" w:rsidR="009D0BB9" w:rsidRDefault="009D0BB9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B9DD6" w14:textId="77777777" w:rsidR="009D0BB9" w:rsidRDefault="009D0BB9" w:rsidP="00A35DF2">
      <w:r>
        <w:separator/>
      </w:r>
    </w:p>
  </w:footnote>
  <w:footnote w:type="continuationSeparator" w:id="0">
    <w:p w14:paraId="3ABB1EEE" w14:textId="77777777" w:rsidR="009D0BB9" w:rsidRDefault="009D0BB9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383C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4C20"/>
    <w:rsid w:val="00216D85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0BB9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AF0548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0:55:00Z</dcterms:created>
  <dcterms:modified xsi:type="dcterms:W3CDTF">2024-06-03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